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ook w:val="04A0" w:firstRow="1" w:lastRow="0" w:firstColumn="1" w:lastColumn="0" w:noHBand="0" w:noVBand="1"/>
      </w:tblPr>
      <w:tblGrid>
        <w:gridCol w:w="1340"/>
        <w:gridCol w:w="840"/>
        <w:gridCol w:w="3335"/>
        <w:gridCol w:w="222"/>
        <w:gridCol w:w="3100"/>
      </w:tblGrid>
      <w:tr w:rsidR="002E6009" w:rsidRPr="002E6009" w14:paraId="0C97371B" w14:textId="77777777" w:rsidTr="002E6009">
        <w:trPr>
          <w:trHeight w:val="300"/>
        </w:trPr>
        <w:tc>
          <w:tcPr>
            <w:tcW w:w="5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4255" w14:textId="77777777" w:rsidR="002E6009" w:rsidRPr="002E6009" w:rsidRDefault="00964A8C" w:rsidP="002E60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Table S4</w:t>
            </w:r>
            <w:bookmarkStart w:id="0" w:name="_GoBack"/>
            <w:bookmarkEnd w:id="0"/>
            <w:r w:rsidR="002E6009"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Strains and primers used in this study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8F38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41F68712" w14:textId="77777777" w:rsidTr="002E6009">
        <w:trPr>
          <w:trHeight w:val="52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29BF8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trai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A58B23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emm</w:t>
            </w: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 xml:space="preserve"> type</w:t>
            </w:r>
          </w:p>
        </w:tc>
        <w:tc>
          <w:tcPr>
            <w:tcW w:w="3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D7A989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FD54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ource</w:t>
            </w:r>
          </w:p>
        </w:tc>
      </w:tr>
      <w:tr w:rsidR="002E6009" w:rsidRPr="002E6009" w14:paraId="3A326608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9BE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ISS33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0AE2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D67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inical isolate; 30-bp deletion in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C4A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. Teti, University of Messina, Italy</w:t>
            </w:r>
          </w:p>
        </w:tc>
      </w:tr>
      <w:tr w:rsidR="002E6009" w:rsidRPr="002E6009" w14:paraId="3061B1ED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1044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F3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D89D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E78A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Reference strain; wild type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RS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6FC8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TCC-700294</w:t>
            </w:r>
          </w:p>
        </w:tc>
      </w:tr>
      <w:tr w:rsidR="002E6009" w:rsidRPr="002E6009" w14:paraId="3245FF34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3B05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348Δ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s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0818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6BB7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ISS3348 with complete deletion of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sA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ding sequen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1A0E3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E6009" w:rsidRPr="002E6009" w14:paraId="5AB8CE17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C467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0Δ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s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7C4CD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E58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F370 with in-frame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hasA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deletion by allelic replacemen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66C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W. Smith, Newcastle University, UK</w:t>
            </w:r>
          </w:p>
        </w:tc>
      </w:tr>
      <w:tr w:rsidR="002E6009" w:rsidRPr="002E6009" w14:paraId="0274CEE8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73FB6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0Δ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pe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436E2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490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SF370 with complete deletion of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speB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coding sequen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667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s study</w:t>
            </w:r>
          </w:p>
        </w:tc>
      </w:tr>
      <w:tr w:rsidR="002E6009" w:rsidRPr="002E6009" w14:paraId="06A83E35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4E81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9BD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A0E1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inical STSS/NF isolate; wild type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RS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sequence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EAB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. Walker, University of Queensland, Australia</w:t>
            </w:r>
          </w:p>
        </w:tc>
      </w:tr>
      <w:tr w:rsidR="002E6009" w:rsidRPr="002E6009" w14:paraId="449EAC55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34E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448A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6080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E69F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Animal passaged variant of 5448 with 1-bp insertion in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48492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. Walker, University of Queensland, Australia</w:t>
            </w:r>
          </w:p>
        </w:tc>
      </w:tr>
      <w:tr w:rsidR="002E6009" w:rsidRPr="002E6009" w14:paraId="4D0A347C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603CF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S88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CE841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,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6C719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Clinical bacteremia isolate; nonsense G581A mutation in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00D9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. Sanderson-Smith, University of Wollongong, Australia</w:t>
            </w:r>
          </w:p>
        </w:tc>
      </w:tr>
      <w:tr w:rsidR="002E6009" w:rsidRPr="002E6009" w14:paraId="122074AE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66F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2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708F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,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EDF0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NS88.2 with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581A mutation repaired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E71C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. Sanderson-Smith, University of Wollongong, Australia</w:t>
            </w:r>
          </w:p>
        </w:tc>
      </w:tr>
      <w:tr w:rsidR="002E6009" w:rsidRPr="002E6009" w14:paraId="4B15F499" w14:textId="77777777" w:rsidTr="002E6009">
        <w:trPr>
          <w:trHeight w:val="48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8FB53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2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3E56E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8,1</w:t>
            </w:r>
          </w:p>
        </w:tc>
        <w:tc>
          <w:tcPr>
            <w:tcW w:w="3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894C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8.2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rep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with original </w:t>
            </w:r>
            <w:r w:rsidRPr="002E6009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/>
              </w:rPr>
              <w:t>covS</w:t>
            </w: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G581A mutation restored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0F50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. Sanderson-Smith, University of Wollongong, Australia</w:t>
            </w:r>
          </w:p>
        </w:tc>
      </w:tr>
      <w:tr w:rsidR="002E6009" w:rsidRPr="002E6009" w14:paraId="2A2C6095" w14:textId="77777777" w:rsidTr="002E6009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57B9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Primer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3C3F8" w14:textId="77777777" w:rsidR="002E6009" w:rsidRPr="002E6009" w:rsidRDefault="002E6009" w:rsidP="002E60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 (5' - 3'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1F90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600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E6009" w:rsidRPr="002E6009" w14:paraId="0EF31007" w14:textId="77777777" w:rsidTr="002E6009">
        <w:trPr>
          <w:trHeight w:val="300"/>
        </w:trPr>
        <w:tc>
          <w:tcPr>
            <w:tcW w:w="55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D73" w14:textId="77777777" w:rsidR="002E6009" w:rsidRPr="002E6009" w:rsidRDefault="002E6009" w:rsidP="002E600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covRS qPCR primers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5AC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B75B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174C84D0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9A96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oS F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2F42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CCTTGGCAGAAGTTGAGAC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A462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D2049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654D11EE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F7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roS R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FE83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CAAAGCAACAACAGGTTC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C721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0C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8C757BA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22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asA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6B8C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 xml:space="preserve">AGCGTGCTGCTCAATCATTA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ACBB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6D58E6D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539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hasA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733E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 xml:space="preserve">CATCCCCAATGCTAACAGGT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CB86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79FA5925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AEA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peB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52AC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AAATCAACCGTGGCGAC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830C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02C000DD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CEF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peB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8A36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 xml:space="preserve">AGAAGTTACGTCCGTCAGCA 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119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39AB548A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D8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lo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4336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ACCTATCCAGCAGCCCTT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3DD0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6AF29858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1542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lo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9117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ACCGTTGCTTTGTCTCCCA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12F8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C7391DF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98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rab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EF67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TGCGGTTGTTAAAGCGGA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2565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1F5A78B2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ED5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grab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191A1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CGATTGGAGTTGCTGCT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9199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5EE7BD6A" w14:textId="77777777" w:rsidTr="002E6009">
        <w:trPr>
          <w:trHeight w:val="300"/>
        </w:trPr>
        <w:tc>
          <w:tcPr>
            <w:tcW w:w="5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FD88" w14:textId="77777777" w:rsidR="002E6009" w:rsidRPr="002E6009" w:rsidRDefault="002E6009" w:rsidP="002E600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MV qPCR prime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4570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71773686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82A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cR F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2C670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CAGGCGGCAGTAACTAAGG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014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1D7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5A5F4458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A506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dcr R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E91D9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GATGGGTATGTTCTGACGCA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44A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2848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044C3DCF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DD4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xA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C98E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TGCACAGAAAGTAGTAAGTCGC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217A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BA113D5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E4A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rexA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7659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ACACCGGTGCCTCTTTTTG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27B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5AD9E69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A27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lo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02D3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AACCACAACGACAAATGAG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9570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55789D5D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F252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lo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F4E7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AGTGGCATTTCTTTGGGAG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15D7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40F41210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E4D6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agB F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965F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CTTGGGATTGGGCGTAATG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FED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7A00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5798F11F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5D543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agB R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694B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GCTTGTTTTGGCACATCCTC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4920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132A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1D1E6DD5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1B5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gA F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98DE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TACTAGTGTAGCTGAAACAACTC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3718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6145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7E87D1E0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F1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gA R</w:t>
            </w:r>
          </w:p>
        </w:tc>
        <w:tc>
          <w:tcPr>
            <w:tcW w:w="4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B624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ACTTCCGCTACCACCTTGAGA</w:t>
            </w:r>
          </w:p>
        </w:tc>
        <w:tc>
          <w:tcPr>
            <w:tcW w:w="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50E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89BD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257F2A2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83BF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myB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1C83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TGCTGGTGGAGATTTAAAGGG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BD89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0EEC85FB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DBB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myB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058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TCCAAATTGTGGATCAATAGCG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0FC3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7079D13A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B55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fl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A00F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CGATGGTCGTCACCGTGTA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08CF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B1411D4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AB8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pfl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27701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TTCTGGCAGTTGGTCAGTC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4A1C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3DDB46BB" w14:textId="77777777" w:rsidTr="002E6009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CBD0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lastRenderedPageBreak/>
              <w:t>Primer</w:t>
            </w:r>
          </w:p>
        </w:tc>
        <w:tc>
          <w:tcPr>
            <w:tcW w:w="42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C3BD6" w14:textId="77777777" w:rsidR="002E6009" w:rsidRPr="002E6009" w:rsidRDefault="002E6009" w:rsidP="002E6009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US"/>
              </w:rPr>
              <w:t>Sequence (5' - 3'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06479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600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2E6009" w:rsidRPr="002E6009" w14:paraId="3AF5BC99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466F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rdG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C347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GTTGATGGTGAAGGGGTTCG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420D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4E4F8492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1053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nrdG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C07A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GCTGTGCCAAATCCGTCA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F173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A9448B9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ACEE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lR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02C6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GGATTGGAGATAGCAAAAGAACTC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3760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60BF64DC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BBC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salR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4BBE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ATCTACAAAACCGTATGCTCCTA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6833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6642FA9F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413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tP F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8C2E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CAGCCTTGAGCTTGTTGG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8DF6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3E14AD42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80F3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artP R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C64A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222222"/>
                <w:sz w:val="22"/>
                <w:szCs w:val="22"/>
                <w:lang w:val="en-US"/>
              </w:rPr>
              <w:t>ATCCATAGCCAGTCCACG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3E0D1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3E912111" w14:textId="77777777" w:rsidTr="002E6009">
        <w:trPr>
          <w:trHeight w:val="300"/>
        </w:trPr>
        <w:tc>
          <w:tcPr>
            <w:tcW w:w="55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611" w14:textId="77777777" w:rsidR="002E6009" w:rsidRPr="002E6009" w:rsidRDefault="002E6009" w:rsidP="002E6009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</w:pPr>
            <w:r w:rsidRPr="002E600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/>
              </w:rPr>
              <w:t>Cloning primers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E2E4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373736E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53A7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14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1CA4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ACTTGGATCCTAGTTGATGTCAAAAATACGT</w:t>
            </w:r>
          </w:p>
        </w:tc>
      </w:tr>
      <w:tr w:rsidR="002E6009" w:rsidRPr="002E6009" w14:paraId="4658FBE3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111D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15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D4A52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 xml:space="preserve">TAAACAGGTACCTTTTTTTATACCTCTTTCAAAATAAG </w:t>
            </w:r>
          </w:p>
        </w:tc>
      </w:tr>
      <w:tr w:rsidR="002E6009" w:rsidRPr="002E6009" w14:paraId="45426563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413F9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16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0F80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AGTTGGTACCTATGGAAATGCATTTCGTTAGAAC</w:t>
            </w:r>
          </w:p>
        </w:tc>
      </w:tr>
      <w:tr w:rsidR="002E6009" w:rsidRPr="002E6009" w14:paraId="1732D0E4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502C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17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6D38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AATCAAGAATTCGACTTTGTTGGCATATTGTGTCTC</w:t>
            </w:r>
          </w:p>
        </w:tc>
      </w:tr>
      <w:tr w:rsidR="002E6009" w:rsidRPr="002E6009" w14:paraId="3E033A13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829D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2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74F6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TGCAATTAGTTCTGGGCTAC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D67B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5D25019C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BB7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3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0EBC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TAATGTATGCTATACGAACGGTAAATTACACCTCTTTCTTTTTTAATTTCC</w:t>
            </w:r>
          </w:p>
        </w:tc>
      </w:tr>
      <w:tr w:rsidR="002E6009" w:rsidRPr="002E6009" w14:paraId="6B343894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AA2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4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0E10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TAGCATACATTATACGAACGGTAAATAATATGTGCATCGAGTAGTTAGAGA</w:t>
            </w:r>
          </w:p>
        </w:tc>
      </w:tr>
      <w:tr w:rsidR="002E6009" w:rsidRPr="002E6009" w14:paraId="35AAD5A6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6B8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5</w:t>
            </w: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A92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CCGCTCTTCTAAGACGT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0EE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2B342CD5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1D50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6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85D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GGGATCCCGTGGGCTACCATATTCTGACA</w:t>
            </w:r>
          </w:p>
        </w:tc>
      </w:tr>
      <w:tr w:rsidR="002E6009" w:rsidRPr="002E6009" w14:paraId="08C326C0" w14:textId="77777777" w:rsidTr="002E6009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A114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2717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2A7F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CGGAATTCCGTGCTTAGCAATATAGGACTTGC</w:t>
            </w:r>
          </w:p>
        </w:tc>
      </w:tr>
      <w:tr w:rsidR="002E6009" w:rsidRPr="002E6009" w14:paraId="4F2DD6FC" w14:textId="77777777" w:rsidTr="002E6009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5AB5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931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AC1D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CCGTTCGTATAGCATACATTATACGAAGTTATTGGAGCCACCCGCAGTTCG</w:t>
            </w:r>
          </w:p>
        </w:tc>
      </w:tr>
      <w:tr w:rsidR="002E6009" w:rsidRPr="002E6009" w14:paraId="2D9C9546" w14:textId="77777777" w:rsidTr="002E6009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D6487" w14:textId="77777777" w:rsidR="002E6009" w:rsidRPr="002E6009" w:rsidRDefault="002E6009" w:rsidP="002E600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66DC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AAAAAT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4DB44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2E6009" w:rsidRPr="002E6009" w14:paraId="67C3F7C1" w14:textId="77777777" w:rsidTr="002E6009">
        <w:trPr>
          <w:trHeight w:val="300"/>
        </w:trPr>
        <w:tc>
          <w:tcPr>
            <w:tcW w:w="13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17628A" w14:textId="77777777" w:rsidR="002E6009" w:rsidRPr="002E6009" w:rsidRDefault="002E6009" w:rsidP="002E600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  <w:t>OLEC1932</w:t>
            </w:r>
          </w:p>
        </w:tc>
        <w:tc>
          <w:tcPr>
            <w:tcW w:w="73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63D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TACCGTTCGTATAATGTATGCTATACGAAGTTATTTATTTCCTCCCGTTAAAT</w:t>
            </w:r>
          </w:p>
        </w:tc>
      </w:tr>
      <w:tr w:rsidR="002E6009" w:rsidRPr="002E6009" w14:paraId="40797A65" w14:textId="77777777" w:rsidTr="002E6009">
        <w:trPr>
          <w:trHeight w:val="300"/>
        </w:trPr>
        <w:tc>
          <w:tcPr>
            <w:tcW w:w="13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04A238" w14:textId="77777777" w:rsidR="002E6009" w:rsidRPr="002E6009" w:rsidRDefault="002E6009" w:rsidP="002E6009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42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028E5" w14:textId="77777777" w:rsidR="002E6009" w:rsidRPr="002E6009" w:rsidRDefault="002E6009" w:rsidP="002E6009">
            <w:pPr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</w:pPr>
            <w:r w:rsidRPr="002E6009">
              <w:rPr>
                <w:rFonts w:ascii="Courier" w:eastAsia="Times New Roman" w:hAnsi="Courier" w:cs="Times New Roman"/>
                <w:color w:val="000000"/>
                <w:sz w:val="22"/>
                <w:szCs w:val="22"/>
                <w:lang w:val="en-US"/>
              </w:rPr>
              <w:t>AATAGATAACTATTAA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D97E7" w14:textId="77777777" w:rsidR="002E6009" w:rsidRPr="002E6009" w:rsidRDefault="002E6009" w:rsidP="002E6009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2E6009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</w:tbl>
    <w:p w14:paraId="0F5949BD" w14:textId="77777777" w:rsidR="0029064D" w:rsidRDefault="0029064D"/>
    <w:sectPr w:rsidR="0029064D" w:rsidSect="007D75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009"/>
    <w:rsid w:val="0029064D"/>
    <w:rsid w:val="002E6009"/>
    <w:rsid w:val="007D7589"/>
    <w:rsid w:val="00964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CB24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4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43</Characters>
  <Application>Microsoft Macintosh Word</Application>
  <DocSecurity>0</DocSecurity>
  <Lines>19</Lines>
  <Paragraphs>5</Paragraphs>
  <ScaleCrop>false</ScaleCrop>
  <Company/>
  <LinksUpToDate>false</LinksUpToDate>
  <CharactersWithSpaces>2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Tsatsaronis</dc:creator>
  <cp:keywords/>
  <dc:description/>
  <cp:lastModifiedBy>James Tsatsaronis</cp:lastModifiedBy>
  <cp:revision>2</cp:revision>
  <dcterms:created xsi:type="dcterms:W3CDTF">2015-12-14T10:55:00Z</dcterms:created>
  <dcterms:modified xsi:type="dcterms:W3CDTF">2016-01-25T12:20:00Z</dcterms:modified>
</cp:coreProperties>
</file>